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359" w:rsidRPr="00D92375" w:rsidRDefault="00C95359" w:rsidP="00C95359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r w:rsidRPr="00916249">
        <w:rPr>
          <w:rFonts w:ascii="Times New Roman" w:hAnsi="Times New Roman" w:cs="Times New Roman"/>
          <w:b/>
          <w:sz w:val="24"/>
          <w:szCs w:val="20"/>
        </w:rPr>
        <w:t>S</w:t>
      </w:r>
      <w:r>
        <w:rPr>
          <w:rFonts w:ascii="Times New Roman" w:hAnsi="Times New Roman" w:cs="Times New Roman"/>
          <w:b/>
          <w:sz w:val="24"/>
          <w:szCs w:val="20"/>
        </w:rPr>
        <w:t>8</w:t>
      </w:r>
      <w:r w:rsidRPr="00916249">
        <w:rPr>
          <w:rFonts w:ascii="Times New Roman" w:hAnsi="Times New Roman" w:cs="Times New Roman"/>
          <w:b/>
          <w:sz w:val="24"/>
          <w:szCs w:val="20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0"/>
        </w:rPr>
        <w:t xml:space="preserve">Multivariable Partial Proportional Odds Model Using the </w:t>
      </w:r>
      <w:proofErr w:type="spellStart"/>
      <w:r>
        <w:rPr>
          <w:rFonts w:ascii="Times New Roman" w:hAnsi="Times New Roman" w:cs="Times New Roman"/>
          <w:b/>
          <w:sz w:val="24"/>
          <w:szCs w:val="20"/>
        </w:rPr>
        <w:t>Autofit</w:t>
      </w:r>
      <w:proofErr w:type="spellEnd"/>
      <w:r>
        <w:rPr>
          <w:rFonts w:ascii="Times New Roman" w:hAnsi="Times New Roman" w:cs="Times New Roman"/>
          <w:b/>
          <w:sz w:val="24"/>
          <w:szCs w:val="20"/>
        </w:rPr>
        <w:t xml:space="preserve"> Feature in </w:t>
      </w:r>
      <w:r>
        <w:rPr>
          <w:rFonts w:ascii="Times New Roman" w:hAnsi="Times New Roman" w:cs="Times New Roman"/>
          <w:b/>
          <w:i/>
          <w:sz w:val="24"/>
          <w:szCs w:val="20"/>
        </w:rPr>
        <w:t>Gologit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7"/>
        <w:gridCol w:w="236"/>
        <w:gridCol w:w="734"/>
        <w:gridCol w:w="739"/>
        <w:gridCol w:w="644"/>
        <w:gridCol w:w="1467"/>
        <w:gridCol w:w="236"/>
        <w:gridCol w:w="734"/>
        <w:gridCol w:w="644"/>
        <w:gridCol w:w="644"/>
        <w:gridCol w:w="1230"/>
        <w:gridCol w:w="236"/>
        <w:gridCol w:w="734"/>
        <w:gridCol w:w="549"/>
        <w:gridCol w:w="644"/>
        <w:gridCol w:w="1040"/>
      </w:tblGrid>
      <w:tr w:rsidR="00C95359" w:rsidRPr="00D92375" w:rsidTr="002C6ED8">
        <w:tc>
          <w:tcPr>
            <w:tcW w:w="3077" w:type="dxa"/>
            <w:tcBorders>
              <w:top w:val="single" w:sz="24" w:space="0" w:color="auto"/>
            </w:tcBorders>
          </w:tcPr>
          <w:p w:rsidR="00C95359" w:rsidRPr="00D92375" w:rsidRDefault="00C95359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584" w:type="dxa"/>
            <w:gridSpan w:val="4"/>
            <w:tcBorders>
              <w:top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b/>
                <w:sz w:val="19"/>
                <w:szCs w:val="19"/>
              </w:rPr>
              <w:t>A</w:t>
            </w:r>
          </w:p>
        </w:tc>
        <w:tc>
          <w:tcPr>
            <w:tcW w:w="236" w:type="dxa"/>
            <w:tcBorders>
              <w:top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3252" w:type="dxa"/>
            <w:gridSpan w:val="4"/>
            <w:tcBorders>
              <w:top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b/>
                <w:sz w:val="19"/>
                <w:szCs w:val="19"/>
              </w:rPr>
              <w:t>B</w:t>
            </w:r>
          </w:p>
        </w:tc>
        <w:tc>
          <w:tcPr>
            <w:tcW w:w="236" w:type="dxa"/>
            <w:tcBorders>
              <w:top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967" w:type="dxa"/>
            <w:gridSpan w:val="4"/>
            <w:tcBorders>
              <w:top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b/>
                <w:sz w:val="19"/>
                <w:szCs w:val="19"/>
              </w:rPr>
              <w:t>C</w:t>
            </w: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34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39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644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467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  <w:tc>
          <w:tcPr>
            <w:tcW w:w="236" w:type="dxa"/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34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644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644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230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  <w:tc>
          <w:tcPr>
            <w:tcW w:w="236" w:type="dxa"/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34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549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644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040" w:type="dxa"/>
            <w:tcBorders>
              <w:bottom w:val="single" w:sz="2" w:space="0" w:color="auto"/>
            </w:tcBorders>
          </w:tcPr>
          <w:p w:rsidR="00C95359" w:rsidRPr="00796F1B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</w:tr>
      <w:tr w:rsidR="00C95359" w:rsidRPr="00D92375" w:rsidTr="002C6ED8">
        <w:tc>
          <w:tcPr>
            <w:tcW w:w="307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b/>
                <w:sz w:val="19"/>
                <w:szCs w:val="19"/>
              </w:rPr>
              <w:t>Demographics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  <w:tcBorders>
              <w:top w:val="single" w:sz="2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9 - 0.95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9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8 - 0.90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ace</w:t>
            </w: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r w:rsidRPr="00D92375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White, not Hispanic)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lack, not Hispanic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2.35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36 - 4.05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ll other races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9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26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6 - 0.92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7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76</w:t>
            </w: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5 - 3.08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66</w:t>
            </w: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96</w:t>
            </w: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77 - 3.58</w:t>
            </w: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Rural (</w:t>
            </w:r>
            <w:r w:rsidRPr="00D92375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: Urban)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58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5 - 1.18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2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46</w:t>
            </w: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6 - 1.81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8</w:t>
            </w: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44</w:t>
            </w: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1 - 1.52</w:t>
            </w:r>
          </w:p>
        </w:tc>
      </w:tr>
      <w:tr w:rsidR="00C95359" w:rsidRPr="00D92375" w:rsidTr="002C6ED8">
        <w:tc>
          <w:tcPr>
            <w:tcW w:w="3077" w:type="dxa"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Work status (</w:t>
            </w:r>
            <w:r w:rsidRPr="00D92375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: Working for pay)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ab/>
              <w:t>Self-employed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89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32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2 - 4.32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93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38</w:t>
            </w: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04 - 3.58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4.13</w:t>
            </w: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32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2.21 - 7.73</w:t>
            </w: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Retired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9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0 - 0.82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49</w:t>
            </w: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0 - 1.44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68</w:t>
            </w: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5 - 1.97</w:t>
            </w: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Disabled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09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767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1 - 1.95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Unemployed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13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717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9 - 2.18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Others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79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6 - 1.34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b/>
                <w:sz w:val="19"/>
                <w:szCs w:val="19"/>
              </w:rPr>
              <w:t>Human capital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ducation </w:t>
            </w: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D92375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High school or less)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ssociate’s degree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94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24 - 3.05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81</w:t>
            </w: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8 - 1.43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33</w:t>
            </w: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3 - 1.43</w:t>
            </w: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achelor’s degree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71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7 - 2.25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 xml:space="preserve">Master’s degree </w:t>
            </w: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d above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73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9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07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9 - 3.37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0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81</w:t>
            </w: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2 - 1.96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91</w:t>
            </w: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1 - 1.59</w:t>
            </w: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11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86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5 - 1.31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mplete adult education/training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29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44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2 - 1.83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b/>
                <w:sz w:val="19"/>
                <w:szCs w:val="19"/>
              </w:rPr>
              <w:t>Social capital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rried</w:t>
            </w:r>
            <w:r w:rsidRPr="00D923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D92375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56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4 - 1.10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  <w:tab w:val="decimal" w:pos="227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olunteer (</w:t>
            </w:r>
            <w:r w:rsidRPr="00D92375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56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14 - 2.15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b/>
                <w:sz w:val="19"/>
                <w:szCs w:val="19"/>
              </w:rPr>
              <w:t>Financial capital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Income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44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7 - 1.24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Assets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23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7 - 1.08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b/>
                <w:sz w:val="19"/>
                <w:szCs w:val="19"/>
              </w:rPr>
              <w:t>Personal preferences and values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</w:tcPr>
          <w:p w:rsidR="00C95359" w:rsidRPr="00D92375" w:rsidRDefault="00C95359" w:rsidP="002C6ED8">
            <w:pPr>
              <w:keepNext/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Startup reason: (</w:t>
            </w:r>
            <w:r w:rsidRPr="00D92375">
              <w:rPr>
                <w:rFonts w:ascii="Times New Roman" w:hAnsi="Times New Roman" w:cs="Times New Roman"/>
                <w:i/>
                <w:color w:val="000000"/>
                <w:spacing w:val="-2"/>
                <w:sz w:val="19"/>
                <w:szCs w:val="19"/>
              </w:rPr>
              <w:t xml:space="preserve">ref: </w:t>
            </w:r>
            <w:r w:rsidRPr="00D92375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Work for oneself)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keepNext/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ab/>
              <w:t>Make money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56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7 - 0.86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vAlign w:val="center"/>
            <w:hideMark/>
          </w:tcPr>
          <w:p w:rsidR="00C95359" w:rsidRPr="00D92375" w:rsidRDefault="00C95359" w:rsidP="002C6ED8">
            <w:pPr>
              <w:keepNext/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ab/>
              <w:t>Meet social challenge, help others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06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9 - 1.51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49</w:t>
            </w: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8 - 1.00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9 - 0.65</w:t>
            </w: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keepNext/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ab/>
              <w:t>Something else/Don’t know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6 - 0.21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2 - 0.10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 - 0.10</w:t>
            </w: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ning of work: Personal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397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0 - 1.04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419</w:t>
            </w: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6 - 1.11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12</w:t>
            </w: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21</w:t>
            </w: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02 - 1.23</w:t>
            </w: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Social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05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67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00 - 1.10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Financial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108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0 - 1.01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hideMark/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Generativity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08</w:t>
            </w:r>
          </w:p>
        </w:tc>
        <w:tc>
          <w:tcPr>
            <w:tcW w:w="73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99</w:t>
            </w:r>
          </w:p>
        </w:tc>
        <w:tc>
          <w:tcPr>
            <w:tcW w:w="1467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9 - 1.17</w:t>
            </w: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4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5359" w:rsidRPr="00D92375" w:rsidTr="002C6ED8">
        <w:tc>
          <w:tcPr>
            <w:tcW w:w="3077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nstant</w:t>
            </w:r>
          </w:p>
        </w:tc>
        <w:tc>
          <w:tcPr>
            <w:tcW w:w="236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-4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pacing w:val="-4"/>
                <w:sz w:val="19"/>
                <w:szCs w:val="19"/>
              </w:rPr>
              <w:t>165.73</w:t>
            </w:r>
          </w:p>
        </w:tc>
        <w:tc>
          <w:tcPr>
            <w:tcW w:w="739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88.90</w:t>
            </w:r>
          </w:p>
        </w:tc>
        <w:tc>
          <w:tcPr>
            <w:tcW w:w="644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467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7.70 - 1,551.73</w:t>
            </w:r>
          </w:p>
        </w:tc>
        <w:tc>
          <w:tcPr>
            <w:tcW w:w="236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7.94</w:t>
            </w:r>
          </w:p>
        </w:tc>
        <w:tc>
          <w:tcPr>
            <w:tcW w:w="644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21.31</w:t>
            </w:r>
          </w:p>
        </w:tc>
        <w:tc>
          <w:tcPr>
            <w:tcW w:w="644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15</w:t>
            </w:r>
          </w:p>
        </w:tc>
        <w:tc>
          <w:tcPr>
            <w:tcW w:w="1230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1.74 - 184.58</w:t>
            </w:r>
          </w:p>
        </w:tc>
        <w:tc>
          <w:tcPr>
            <w:tcW w:w="236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4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549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644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818</w:t>
            </w:r>
          </w:p>
        </w:tc>
        <w:tc>
          <w:tcPr>
            <w:tcW w:w="1040" w:type="dxa"/>
            <w:tcBorders>
              <w:bottom w:val="single" w:sz="24" w:space="0" w:color="auto"/>
            </w:tcBorders>
          </w:tcPr>
          <w:p w:rsidR="00C95359" w:rsidRPr="00D92375" w:rsidRDefault="00C95359" w:rsidP="002C6E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92375">
              <w:rPr>
                <w:rFonts w:ascii="Times New Roman" w:hAnsi="Times New Roman" w:cs="Times New Roman"/>
                <w:sz w:val="19"/>
                <w:szCs w:val="19"/>
              </w:rPr>
              <w:t>0.06 - 9.13</w:t>
            </w:r>
          </w:p>
        </w:tc>
      </w:tr>
    </w:tbl>
    <w:p w:rsidR="0015137E" w:rsidRPr="00C95359" w:rsidRDefault="00C95359" w:rsidP="00C95359">
      <w:r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sz w:val="20"/>
          <w:szCs w:val="20"/>
        </w:rPr>
        <w:t xml:space="preserve">Gologit2 </w:t>
      </w:r>
      <w:r>
        <w:rPr>
          <w:rFonts w:ascii="Times New Roman" w:hAnsi="Times New Roman" w:cs="Times New Roman"/>
          <w:sz w:val="20"/>
          <w:szCs w:val="20"/>
        </w:rPr>
        <w:t xml:space="preserve">is a user-written program for Stata created by Richard Williams (see reference numbers 61 and 64 for more information). When the parallel lines assumption is violated at the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&lt; .05 level, the coefficients for the series of cumulative logit models are provided to aid in comparison</w:t>
      </w:r>
      <w:r w:rsidRPr="002D2284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a =</w:t>
      </w:r>
      <w:r w:rsidRPr="002D2284">
        <w:rPr>
          <w:rFonts w:ascii="Times New Roman" w:hAnsi="Times New Roman" w:cs="Times New Roman"/>
          <w:sz w:val="20"/>
          <w:szCs w:val="20"/>
        </w:rPr>
        <w:t xml:space="preserve"> not very much or more interested vs. not at all interested; b</w:t>
      </w:r>
      <w:r>
        <w:rPr>
          <w:rFonts w:ascii="Times New Roman" w:hAnsi="Times New Roman" w:cs="Times New Roman"/>
          <w:sz w:val="20"/>
          <w:szCs w:val="20"/>
        </w:rPr>
        <w:t xml:space="preserve"> =</w:t>
      </w:r>
      <w:r w:rsidRPr="002D2284">
        <w:rPr>
          <w:rFonts w:ascii="Times New Roman" w:hAnsi="Times New Roman" w:cs="Times New Roman"/>
          <w:sz w:val="20"/>
          <w:szCs w:val="20"/>
        </w:rPr>
        <w:t xml:space="preserve"> somewhat or more interested vs not very much or less interested; </w:t>
      </w:r>
      <w:r>
        <w:rPr>
          <w:rFonts w:ascii="Times New Roman" w:hAnsi="Times New Roman" w:cs="Times New Roman"/>
          <w:sz w:val="20"/>
          <w:szCs w:val="20"/>
        </w:rPr>
        <w:t>c =</w:t>
      </w:r>
      <w:r w:rsidRPr="002D2284">
        <w:rPr>
          <w:rFonts w:ascii="Times New Roman" w:hAnsi="Times New Roman" w:cs="Times New Roman"/>
          <w:sz w:val="20"/>
          <w:szCs w:val="20"/>
        </w:rPr>
        <w:t xml:space="preserve"> very interested vs. less than very interested.</w:t>
      </w:r>
      <w:bookmarkStart w:id="0" w:name="_GoBack"/>
      <w:bookmarkEnd w:id="0"/>
    </w:p>
    <w:sectPr w:rsidR="0015137E" w:rsidRPr="00C95359" w:rsidSect="00FE448D">
      <w:footerReference w:type="default" r:id="rId6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4F50" w:rsidRDefault="00A04F50" w:rsidP="00FE448D">
      <w:pPr>
        <w:spacing w:after="0" w:line="240" w:lineRule="auto"/>
      </w:pPr>
      <w:r>
        <w:separator/>
      </w:r>
    </w:p>
  </w:endnote>
  <w:endnote w:type="continuationSeparator" w:id="0">
    <w:p w:rsidR="00A04F50" w:rsidRDefault="00A04F50" w:rsidP="00FE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448D" w:rsidRPr="00FE448D" w:rsidRDefault="00FE448D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a</w:t>
    </w:r>
    <w:r w:rsidRPr="00554D91">
      <w:rPr>
        <w:rFonts w:ascii="Times New Roman" w:hAnsi="Times New Roman" w:cs="Times New Roman"/>
      </w:rPr>
      <w:t xml:space="preserve">nalyses </w:t>
    </w:r>
    <w:r>
      <w:rPr>
        <w:rFonts w:ascii="Times New Roman" w:hAnsi="Times New Roman" w:cs="Times New Roman"/>
      </w:rPr>
      <w:t>included in</w:t>
    </w:r>
    <w:r w:rsidRPr="00554D91">
      <w:rPr>
        <w:rFonts w:ascii="Times New Roman" w:hAnsi="Times New Roman" w:cs="Times New Roman"/>
      </w:rPr>
      <w:t xml:space="preserve"> Halvorsen, C., &amp; Chen, Y.C. (2019)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The diversity of interest in later-life entrepreneurship:</w:t>
    </w:r>
    <w:r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</w:rPr>
      <w:t>Results from a nationally representative survey of Americans aged 50 to 70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  <w:i/>
      </w:rPr>
      <w:t>PLOS One</w:t>
    </w:r>
    <w:r w:rsidRPr="00554D91">
      <w:rPr>
        <w:rFonts w:ascii="Times New Roman" w:hAnsi="Times New Roman" w:cs="Times New Roma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4F50" w:rsidRDefault="00A04F50" w:rsidP="00FE448D">
      <w:pPr>
        <w:spacing w:after="0" w:line="240" w:lineRule="auto"/>
      </w:pPr>
      <w:r>
        <w:separator/>
      </w:r>
    </w:p>
  </w:footnote>
  <w:footnote w:type="continuationSeparator" w:id="0">
    <w:p w:rsidR="00A04F50" w:rsidRDefault="00A04F50" w:rsidP="00FE4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8D"/>
    <w:rsid w:val="000B2228"/>
    <w:rsid w:val="0015137E"/>
    <w:rsid w:val="00261F62"/>
    <w:rsid w:val="00383AB5"/>
    <w:rsid w:val="003F657E"/>
    <w:rsid w:val="00725525"/>
    <w:rsid w:val="00A04F50"/>
    <w:rsid w:val="00C95359"/>
    <w:rsid w:val="00CB58EF"/>
    <w:rsid w:val="00FE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D6E11"/>
  <w15:chartTrackingRefBased/>
  <w15:docId w15:val="{FA301865-C936-4DC2-9A69-3F352508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48D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CB58EF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 Halvorsen</dc:creator>
  <cp:keywords/>
  <dc:description/>
  <cp:lastModifiedBy>Cal Halvorsen</cp:lastModifiedBy>
  <cp:revision>2</cp:revision>
  <dcterms:created xsi:type="dcterms:W3CDTF">2019-04-15T22:29:00Z</dcterms:created>
  <dcterms:modified xsi:type="dcterms:W3CDTF">2019-04-15T22:29:00Z</dcterms:modified>
</cp:coreProperties>
</file>